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79069" w14:textId="09034A39" w:rsidR="002C622D" w:rsidRDefault="007D5662">
      <w:pPr>
        <w:tabs>
          <w:tab w:val="left" w:pos="15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745826"/>
      <w:bookmarkStart w:id="1" w:name="_GoBack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2. </w:t>
      </w:r>
      <w:r w:rsidRPr="007D56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imers used for </w:t>
      </w:r>
      <w:proofErr w:type="spellStart"/>
      <w:r w:rsidRPr="007D5662">
        <w:rPr>
          <w:rFonts w:ascii="Times New Roman" w:hAnsi="Times New Roman" w:cs="Times New Roman"/>
          <w:b/>
          <w:bCs/>
          <w:sz w:val="24"/>
          <w:szCs w:val="24"/>
          <w:lang w:val="en-GB"/>
        </w:rPr>
        <w:t>ChIP</w:t>
      </w:r>
      <w:proofErr w:type="spellEnd"/>
      <w:r w:rsidRPr="007D5662">
        <w:rPr>
          <w:rFonts w:ascii="Times New Roman" w:hAnsi="Times New Roman" w:cs="Times New Roman"/>
          <w:b/>
          <w:bCs/>
          <w:sz w:val="24"/>
          <w:szCs w:val="24"/>
          <w:lang w:val="en-GB"/>
        </w:rPr>
        <w:t>-qPCR</w:t>
      </w:r>
      <w:r w:rsidRPr="007D566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96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99"/>
        <w:gridCol w:w="4350"/>
      </w:tblGrid>
      <w:tr w:rsidR="002C622D" w14:paraId="2BD479E6" w14:textId="77777777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668FB6" w14:textId="77777777" w:rsidR="002C622D" w:rsidRDefault="007D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1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6299F1" w14:textId="77777777" w:rsidR="002C622D" w:rsidRDefault="007D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(5’→3’)</w:t>
            </w:r>
          </w:p>
        </w:tc>
        <w:tc>
          <w:tcPr>
            <w:tcW w:w="4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0B745F" w14:textId="77777777" w:rsidR="002C622D" w:rsidRDefault="007D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(5’→3’)</w:t>
            </w:r>
          </w:p>
        </w:tc>
      </w:tr>
      <w:tr w:rsidR="002C622D" w14:paraId="21867372" w14:textId="77777777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D794C" w14:textId="77777777" w:rsidR="002C622D" w:rsidRDefault="007D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A456B" w14:textId="77777777" w:rsidR="002C622D" w:rsidRDefault="007D566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CCTGCTACATTACCAAATAC</w:t>
            </w:r>
          </w:p>
        </w:tc>
        <w:tc>
          <w:tcPr>
            <w:tcW w:w="4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4F578" w14:textId="77777777" w:rsidR="002C622D" w:rsidRDefault="007D566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ATTGTACCGCCCCATCCT</w:t>
            </w:r>
          </w:p>
        </w:tc>
      </w:tr>
      <w:tr w:rsidR="002C622D" w14:paraId="26EDAF14" w14:textId="77777777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4BB66" w14:textId="77777777" w:rsidR="002C622D" w:rsidRDefault="007D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C1951" w14:textId="77777777" w:rsidR="002C622D" w:rsidRDefault="007D566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AGTGGACATGGCAGAGG</w:t>
            </w:r>
          </w:p>
        </w:tc>
        <w:tc>
          <w:tcPr>
            <w:tcW w:w="4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79BE4" w14:textId="77777777" w:rsidR="002C622D" w:rsidRDefault="007D566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TCCTGCAGGTGCTGATTC</w:t>
            </w:r>
          </w:p>
        </w:tc>
      </w:tr>
      <w:tr w:rsidR="002C622D" w14:paraId="41C560FE" w14:textId="77777777">
        <w:trPr>
          <w:jc w:val="center"/>
        </w:trPr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DAE3E5D" w14:textId="77777777" w:rsidR="002C622D" w:rsidRDefault="007D5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2ABC36D7" w14:textId="77777777" w:rsidR="002C622D" w:rsidRDefault="007D566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TCCGAAATTATTCGGGGGTT</w:t>
            </w:r>
          </w:p>
        </w:tc>
        <w:tc>
          <w:tcPr>
            <w:tcW w:w="435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A88146D" w14:textId="77777777" w:rsidR="002C622D" w:rsidRDefault="007D566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AAGGATGGGGCTTGGAATG</w:t>
            </w:r>
          </w:p>
        </w:tc>
      </w:tr>
      <w:bookmarkEnd w:id="0"/>
      <w:bookmarkEnd w:id="1"/>
    </w:tbl>
    <w:p w14:paraId="2FB338E3" w14:textId="77777777" w:rsidR="002C622D" w:rsidRDefault="002C622D">
      <w:pPr>
        <w:rPr>
          <w:rFonts w:ascii="Arial" w:hAnsi="Arial" w:cs="Arial"/>
          <w:sz w:val="24"/>
          <w:szCs w:val="24"/>
        </w:rPr>
      </w:pPr>
    </w:p>
    <w:sectPr w:rsidR="002C622D" w:rsidSect="00447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zMzQxODU5ZTBlOTZhY2RhYmQ0ZWQyNTZjZTdlNTkifQ=="/>
  </w:docVars>
  <w:rsids>
    <w:rsidRoot w:val="00B3359F"/>
    <w:rsid w:val="0001523F"/>
    <w:rsid w:val="000A7A57"/>
    <w:rsid w:val="000C4D6F"/>
    <w:rsid w:val="0024096C"/>
    <w:rsid w:val="00262593"/>
    <w:rsid w:val="00287111"/>
    <w:rsid w:val="002A6DB5"/>
    <w:rsid w:val="002B49A2"/>
    <w:rsid w:val="002C622D"/>
    <w:rsid w:val="00307D6D"/>
    <w:rsid w:val="0037421E"/>
    <w:rsid w:val="0040217E"/>
    <w:rsid w:val="00447D1C"/>
    <w:rsid w:val="004A2EA9"/>
    <w:rsid w:val="004D5873"/>
    <w:rsid w:val="004E0C2E"/>
    <w:rsid w:val="005028DC"/>
    <w:rsid w:val="00654E8C"/>
    <w:rsid w:val="006F1844"/>
    <w:rsid w:val="007D5662"/>
    <w:rsid w:val="00A41E73"/>
    <w:rsid w:val="00AB6410"/>
    <w:rsid w:val="00B3359F"/>
    <w:rsid w:val="00C77004"/>
    <w:rsid w:val="00D35B45"/>
    <w:rsid w:val="00E05A8B"/>
    <w:rsid w:val="00E3734E"/>
    <w:rsid w:val="00E70B1F"/>
    <w:rsid w:val="00E71BDA"/>
    <w:rsid w:val="00E818A6"/>
    <w:rsid w:val="00EB4D29"/>
    <w:rsid w:val="00EE08FB"/>
    <w:rsid w:val="00EE495A"/>
    <w:rsid w:val="00F14776"/>
    <w:rsid w:val="0A6E2FEB"/>
    <w:rsid w:val="10C40BB3"/>
    <w:rsid w:val="15327B2C"/>
    <w:rsid w:val="18486FD8"/>
    <w:rsid w:val="1D6B07C9"/>
    <w:rsid w:val="2A9F6FAD"/>
    <w:rsid w:val="389710F3"/>
    <w:rsid w:val="51295643"/>
    <w:rsid w:val="6A4B09E5"/>
    <w:rsid w:val="77EE6792"/>
    <w:rsid w:val="785F24A1"/>
    <w:rsid w:val="7F60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A585A9"/>
  <w15:docId w15:val="{65BAE111-C442-4734-A979-BF80A8DC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customStyle="1" w:styleId="Rvision1">
    <w:name w:val="Révision1"/>
    <w:autoRedefine/>
    <w:hidden/>
    <w:uiPriority w:val="99"/>
    <w:semiHidden/>
    <w:qFormat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221</Characters>
  <Application>Microsoft Office Word</Application>
  <DocSecurity>0</DocSecurity>
  <Lines>1</Lines>
  <Paragraphs>1</Paragraphs>
  <ScaleCrop>false</ScaleCrop>
  <Company>INRAE</Company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ang yu</dc:creator>
  <cp:lastModifiedBy>Poornima Thiruvudaiselvi</cp:lastModifiedBy>
  <cp:revision>3</cp:revision>
  <dcterms:created xsi:type="dcterms:W3CDTF">2024-09-03T09:00:00Z</dcterms:created>
  <dcterms:modified xsi:type="dcterms:W3CDTF">2024-09-1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f625b910666b7fe109fd28530ed7a87c5432c0063d4f321c17e02eaea0deca</vt:lpwstr>
  </property>
  <property fmtid="{D5CDD505-2E9C-101B-9397-08002B2CF9AE}" pid="3" name="KSOProductBuildVer">
    <vt:lpwstr>2052-12.1.0.17133</vt:lpwstr>
  </property>
  <property fmtid="{D5CDD505-2E9C-101B-9397-08002B2CF9AE}" pid="4" name="ICV">
    <vt:lpwstr>733838D02BF8453E96E8FAFB9D8D12D2_13</vt:lpwstr>
  </property>
</Properties>
</file>